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AB" w:rsidRPr="0046507E" w:rsidRDefault="000779AB" w:rsidP="000779AB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 xml:space="preserve">Table </w:t>
      </w:r>
      <w:r w:rsidR="003B3797">
        <w:rPr>
          <w:rFonts w:cstheme="minorHAnsi"/>
          <w:sz w:val="24"/>
          <w:szCs w:val="24"/>
        </w:rPr>
        <w:t>S</w:t>
      </w:r>
      <w:bookmarkStart w:id="0" w:name="_GoBack"/>
      <w:bookmarkEnd w:id="0"/>
      <w:r>
        <w:rPr>
          <w:rFonts w:cstheme="minorHAnsi"/>
          <w:sz w:val="24"/>
          <w:szCs w:val="24"/>
        </w:rPr>
        <w:t>2</w:t>
      </w:r>
      <w:r w:rsidRPr="0046507E">
        <w:rPr>
          <w:rFonts w:cstheme="minorHAnsi"/>
          <w:sz w:val="24"/>
          <w:szCs w:val="24"/>
        </w:rPr>
        <w:t>: Frequency of Mortality and Criteria for Severe Malaria by Year</w:t>
      </w:r>
    </w:p>
    <w:tbl>
      <w:tblPr>
        <w:tblStyle w:val="TableGrid"/>
        <w:tblW w:w="9880" w:type="dxa"/>
        <w:tblInd w:w="-1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"/>
        <w:gridCol w:w="856"/>
        <w:gridCol w:w="739"/>
        <w:gridCol w:w="765"/>
        <w:gridCol w:w="765"/>
        <w:gridCol w:w="765"/>
        <w:gridCol w:w="765"/>
        <w:gridCol w:w="673"/>
        <w:gridCol w:w="827"/>
        <w:gridCol w:w="723"/>
        <w:gridCol w:w="613"/>
        <w:gridCol w:w="781"/>
        <w:gridCol w:w="691"/>
        <w:gridCol w:w="835"/>
      </w:tblGrid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Year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All Severe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Mortality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>
              <w:rPr>
                <w:rFonts w:cstheme="minorHAnsi"/>
                <w:sz w:val="18"/>
                <w:szCs w:val="8"/>
              </w:rPr>
              <w:t>Anaemia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Cerebral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Resp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Acidosis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Comp Shock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Hyperpara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Hypoglyc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Renal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Mx Conv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Jaundice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Prostrate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89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3/348 (38.2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/348 (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0/343 (23.2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348 (6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348 (13.1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0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33/580 (40.2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580 (7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8/577 (18.7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3/580 (12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7/580 (16.7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1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73/1031 (45.9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4/1031 (5.1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65/996 (26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25/1013 (12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9/1031 (14.5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2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25/1159 (36.7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6/1159 (4.8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5/1126 (18.2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8/1048 (4.5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32/1159 (20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3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20/1016 (41.2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6/1016 (3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72/997 (17.2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7/999 (6.6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/52 (36.5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8/1016 (21.5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4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97/1643 (48.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7/1642 (3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00/1621 (24.7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2/1599 (7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1/108 (47.2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04/1643 (24.6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5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08/1257 (48.4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3/1250 (2.5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25/1249 (18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2/1245 (5.8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8/507 (5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4/108 (40.7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29/1257 (26.2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7/506 (3.4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6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53/1345 (48.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1341 (3.4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2/1340 (20.2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5/1327 (6.4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51/104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49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49/1345 (25.8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7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61/1539 (75.4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8/1539 (5.0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62/1533 (23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0/1519 (9.1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6/206 (46.5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39/1539 (28.5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8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68/1273 (68.1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7/1273 (4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2/1267 (21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5/1267 (6.6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0/813 (11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1/228 (44.2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34/1273 (18.3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6/335 (10.6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1/371 (8.3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55/1273 (12.1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8/818 (2.2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0/813 (8.6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99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79/1700 (57.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9/1700 (2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2/1697 (1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0/1700 (4.0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9/1699 (7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7/384 (43.5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0/268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56/1700 (20.8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5/822 (11.6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0/472 (8.5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3/1700 (12.5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/1699 (1.2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0/1699 (8.19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0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78/1525 (51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1525 (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89/1522 (12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1/1525 (4.6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4/1525 (4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5/752 (21.8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0/1525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32/1525 (21.7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509 (9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3/873 (3.7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5/1525 (9.5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1525 (1.6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1/1525 (6.59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1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02/1458 (5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0/1457 (3.4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9/1456 (10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9/1458 (6.0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7/1456 (7.3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2/1091 (24.8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0/1458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05/1458 (20.8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9/563 (10.5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7/684 (5.4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6/1458 (6.59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8/1456 (1.2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7/1456 (7.3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2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50/1206 (62.2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3/1206 (3.5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56/1200 (1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3/1204 (13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21/870 (13.8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61/1129 (23.1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59/1204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4.9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64/1206 (21.8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3/973 (5.40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0/956 (3.0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53/1204 (12.6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/870 (1.6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2/870 (2.5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3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78/1368 (56.9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4/1368 (3.2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6/1360 (14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8/1367 (10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52/1367 (11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3/1211 (20.1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69/1368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5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18/1368 (23.2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2/1305 (6.30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3/968 (2.4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/1367 (2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1367 (3.4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4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29/838 (63.0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838 (2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5/829 (13.8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9/837 (11.8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57/837 (18.7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9/817 (18.2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70/838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8.3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/838 (23.8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3/811 (6.5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7/435 (3.9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/837 (1.6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/837 (3.2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5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16/560 (56.4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/560 (2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3/554 (13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2/560 (11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1/560 (14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9/359 (19.2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47/560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8.3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29/560 (23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548 (4.40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/248 (3.5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/560 (1.1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3/560 (4.09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6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26/556 (58.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/556 (2.2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9/546 (12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5/556 (11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9/556 (12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9/219 (31.5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19/556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3.4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78/556 (32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3/550 (6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274 (4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/556 (1.79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556 (4.3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7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3/363 (58.7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/363 (4.4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4/360 (9.3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5/363 (15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40/363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1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/100 (21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19/363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5.1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28/363 (35.2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/289 (5.5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/171 (2.2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/363 (1.89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/363 (3.59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8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8/291 (57.7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/291 (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2/289 (7.5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29/290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1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4/290 (11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/75 (26.7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/291 (2.7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4/291 (28.8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163 (14.6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85 (1.2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/290 (2.4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290 (3.79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09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8/173 (56.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2/173 (6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/172 (9.3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/173 (11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9/173 (16.7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/71 (33.7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/173 (4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8/173 (27.7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/166 (3.59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3 (33.2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/173 (1.2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/173 (5.19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10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0/314 (60.5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314 (3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/313 (8.6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0/312 (12.8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1/312 (13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1/139 (22.2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314 (3.5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1/314 (29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/306 (2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/81 (3.7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-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/312 (4.5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9/312 (9.3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11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80/278 (64.6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/278 (3.5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6/277 (9.3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8/278 (13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25/278 </w:t>
            </w:r>
          </w:p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(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7/125 (21.6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/278 (1.3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1/278 (32.7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0/264 (3.79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15 (6.6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2/260 (16.2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278 (4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/278 (6.8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12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84/268 (68.6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/268 (4.9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6/266 (13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6/268 (17.2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5/268 (13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8/134 (28.3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/268 (1.1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4/268 (27.6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7/256 (6.59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49 (2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6/268 (13.3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/268 (1.5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3/268 (8.60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13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34/196 (68.4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/196 (4.0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/194 (10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4/196 (17.2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8/196 (9.1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107 (10.3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196 (.5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4/196 (22.3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/167 (1.79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98 (1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8/196 (14.3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/196 (3.09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1/196 (15.8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14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44/386 (63.2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2/386 (5.69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1/380 (13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60/385 (15.6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37/385 (9.6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3/166 (25.8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9/386 (2.29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3/386 (21.5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/366 (3.79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/320 (.30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9/385 (12.6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4/385 (3.59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50/385 (13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015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 xml:space="preserve">234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62.2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12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3.2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58/373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15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72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19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42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11.1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28/139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20.1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12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3.2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74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19.7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6/362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1.70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2/351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.60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51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13.6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20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5.30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 xml:space="preserve">30/376 </w:t>
            </w:r>
            <w:r w:rsidRPr="0046507E">
              <w:rPr>
                <w:rFonts w:cstheme="minorHAnsi"/>
                <w:sz w:val="18"/>
                <w:szCs w:val="8"/>
              </w:rPr>
              <w:lastRenderedPageBreak/>
              <w:t>(8%)</w:t>
            </w:r>
          </w:p>
        </w:tc>
      </w:tr>
      <w:tr w:rsidR="000779AB" w:rsidRPr="0046507E" w:rsidTr="00927339">
        <w:tc>
          <w:tcPr>
            <w:tcW w:w="49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lastRenderedPageBreak/>
              <w:t>2016</w:t>
            </w:r>
          </w:p>
        </w:tc>
        <w:tc>
          <w:tcPr>
            <w:tcW w:w="810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24/183 (67.8%)</w:t>
            </w:r>
          </w:p>
        </w:tc>
        <w:tc>
          <w:tcPr>
            <w:tcW w:w="693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/183 (2.20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/182 (11.5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0/183 (21.8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9/183 (10.3%)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1/77 (14.3%)</w:t>
            </w:r>
          </w:p>
        </w:tc>
        <w:tc>
          <w:tcPr>
            <w:tcW w:w="67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0/183 (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41/183 (22.3%)</w:t>
            </w:r>
          </w:p>
        </w:tc>
        <w:tc>
          <w:tcPr>
            <w:tcW w:w="677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8/165 (4.80%)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/177 (1.10%)</w:t>
            </w:r>
          </w:p>
        </w:tc>
        <w:tc>
          <w:tcPr>
            <w:tcW w:w="781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21/183 (11.5%)</w:t>
            </w:r>
          </w:p>
        </w:tc>
        <w:tc>
          <w:tcPr>
            <w:tcW w:w="64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7/183 (3.79%)</w:t>
            </w:r>
          </w:p>
        </w:tc>
        <w:tc>
          <w:tcPr>
            <w:tcW w:w="835" w:type="dxa"/>
            <w:noWrap/>
            <w:tcMar>
              <w:left w:w="28" w:type="dxa"/>
              <w:right w:w="28" w:type="dxa"/>
            </w:tcMar>
          </w:tcPr>
          <w:p w:rsidR="000779AB" w:rsidRPr="0046507E" w:rsidRDefault="000779AB" w:rsidP="00927339">
            <w:pPr>
              <w:shd w:val="clear" w:color="auto" w:fill="FFFFFF" w:themeFill="background1"/>
              <w:rPr>
                <w:rFonts w:cstheme="minorHAnsi"/>
                <w:sz w:val="18"/>
                <w:szCs w:val="8"/>
              </w:rPr>
            </w:pPr>
            <w:r w:rsidRPr="0046507E">
              <w:rPr>
                <w:rFonts w:cstheme="minorHAnsi"/>
                <w:sz w:val="18"/>
                <w:szCs w:val="8"/>
              </w:rPr>
              <w:t>16/183 (8.69%)</w:t>
            </w:r>
          </w:p>
        </w:tc>
      </w:tr>
    </w:tbl>
    <w:p w:rsidR="000779AB" w:rsidRPr="0046507E" w:rsidRDefault="000779AB" w:rsidP="000779AB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 xml:space="preserve">Footnote: Cells show numerator over denominator (i.e. number of children with the clinical feature indicated in the column over all children where data were collected) and percentage in brackets. “-“ indicates that no data were collected.  Abbreviations: All Severe - All cases of severe malaria; </w:t>
      </w:r>
      <w:r>
        <w:rPr>
          <w:rFonts w:cstheme="minorHAnsi"/>
          <w:sz w:val="24"/>
          <w:szCs w:val="24"/>
        </w:rPr>
        <w:t>Anaemia</w:t>
      </w:r>
      <w:r w:rsidRPr="0046507E">
        <w:rPr>
          <w:rFonts w:cstheme="minorHAnsi"/>
          <w:sz w:val="24"/>
          <w:szCs w:val="24"/>
        </w:rPr>
        <w:t xml:space="preserve"> – Severe Malaria </w:t>
      </w:r>
      <w:r>
        <w:rPr>
          <w:rFonts w:cstheme="minorHAnsi"/>
          <w:sz w:val="24"/>
          <w:szCs w:val="24"/>
        </w:rPr>
        <w:t>Anaemia</w:t>
      </w:r>
      <w:r w:rsidRPr="0046507E">
        <w:rPr>
          <w:rFonts w:cstheme="minorHAnsi"/>
          <w:sz w:val="24"/>
          <w:szCs w:val="24"/>
        </w:rPr>
        <w:t xml:space="preserve">; Cerebral – Cerebral Malaria; Resp – Respiratory Distress; Comp Shock – Compensated Shock; Hyperpara – Hyperparasitaemia; Hypoglc – Hypoglycemia; Renal – Renal Injury; Mx Conv – Multiple Convulsions. </w:t>
      </w:r>
    </w:p>
    <w:p w:rsidR="00A407E2" w:rsidRDefault="00A407E2"/>
    <w:sectPr w:rsidR="00A4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79AB"/>
    <w:rsid w:val="000779AB"/>
    <w:rsid w:val="003B3797"/>
    <w:rsid w:val="00A4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634</Characters>
  <Application>Microsoft Office Word</Application>
  <DocSecurity>0</DocSecurity>
  <Lines>772</Lines>
  <Paragraphs>4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ejon</dc:creator>
  <cp:keywords/>
  <dc:description/>
  <cp:lastModifiedBy>S3G_Reference_Citation_Sequence</cp:lastModifiedBy>
  <cp:revision>2</cp:revision>
  <dcterms:created xsi:type="dcterms:W3CDTF">2019-06-02T16:16:00Z</dcterms:created>
  <dcterms:modified xsi:type="dcterms:W3CDTF">2019-06-06T13:25:00Z</dcterms:modified>
</cp:coreProperties>
</file>